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49B9" w:rsidRDefault="00EA49B9" w:rsidP="00EA49B9">
      <w:pPr>
        <w:spacing w:line="240" w:lineRule="atLeast"/>
        <w:jc w:val="center"/>
        <w:rPr>
          <w:rFonts w:ascii="Times New Roman" w:hAnsi="Times New Roman" w:cs="Times New Roman"/>
          <w:sz w:val="20"/>
          <w:szCs w:val="20"/>
        </w:rPr>
      </w:pPr>
      <w:bookmarkStart w:id="0" w:name="_Hlk32274031"/>
      <w:r w:rsidRPr="00D74B0A">
        <w:rPr>
          <w:rFonts w:ascii="Times New Roman" w:hAnsi="Times New Roman" w:cs="Times New Roman" w:hint="eastAsia"/>
          <w:b/>
          <w:sz w:val="20"/>
          <w:szCs w:val="20"/>
        </w:rPr>
        <w:t>T</w:t>
      </w:r>
      <w:bookmarkStart w:id="1" w:name="_GoBack"/>
      <w:r w:rsidRPr="00356DE9">
        <w:rPr>
          <w:rFonts w:ascii="Times New Roman" w:hAnsi="Times New Roman" w:cs="Times New Roman" w:hint="eastAsia"/>
          <w:b/>
          <w:caps/>
          <w:sz w:val="20"/>
          <w:szCs w:val="20"/>
        </w:rPr>
        <w:t>able</w:t>
      </w:r>
      <w:bookmarkEnd w:id="1"/>
      <w:r w:rsidRPr="00D74B0A">
        <w:rPr>
          <w:rFonts w:ascii="Times New Roman" w:hAnsi="Times New Roman" w:cs="Times New Roman"/>
          <w:b/>
          <w:sz w:val="20"/>
          <w:szCs w:val="20"/>
        </w:rPr>
        <w:t xml:space="preserve"> S</w:t>
      </w:r>
      <w:r>
        <w:rPr>
          <w:rFonts w:ascii="Times New Roman" w:hAnsi="Times New Roman" w:cs="Times New Roman"/>
          <w:b/>
          <w:sz w:val="20"/>
          <w:szCs w:val="20"/>
        </w:rPr>
        <w:t>10</w:t>
      </w:r>
      <w:r w:rsidRPr="00D74B0A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Pr="00D74B0A">
        <w:rPr>
          <w:rFonts w:ascii="Times New Roman" w:hAnsi="Times New Roman" w:cs="Times New Roman"/>
          <w:b/>
          <w:bCs/>
          <w:sz w:val="20"/>
          <w:szCs w:val="20"/>
        </w:rPr>
        <w:t>Relative</w:t>
      </w:r>
      <w:r w:rsidRPr="00D74B0A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Pr="00D74B0A">
        <w:rPr>
          <w:rFonts w:ascii="Times New Roman" w:hAnsi="Times New Roman" w:cs="Times New Roman"/>
          <w:b/>
          <w:bCs/>
          <w:sz w:val="20"/>
          <w:szCs w:val="20"/>
        </w:rPr>
        <w:t>abundance at the phylum level in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D74B0A">
        <w:rPr>
          <w:rFonts w:ascii="Times New Roman" w:hAnsi="Times New Roman" w:cs="Times New Roman"/>
          <w:b/>
          <w:bCs/>
          <w:sz w:val="20"/>
          <w:szCs w:val="20"/>
        </w:rPr>
        <w:t>fungal communities</w:t>
      </w:r>
    </w:p>
    <w:tbl>
      <w:tblPr>
        <w:tblW w:w="9498" w:type="dxa"/>
        <w:tblInd w:w="108" w:type="dxa"/>
        <w:tblLook w:val="04A0" w:firstRow="1" w:lastRow="0" w:firstColumn="1" w:lastColumn="0" w:noHBand="0" w:noVBand="1"/>
      </w:tblPr>
      <w:tblGrid>
        <w:gridCol w:w="1641"/>
        <w:gridCol w:w="1061"/>
        <w:gridCol w:w="1134"/>
        <w:gridCol w:w="1134"/>
        <w:gridCol w:w="1134"/>
        <w:gridCol w:w="1134"/>
        <w:gridCol w:w="1134"/>
        <w:gridCol w:w="1134"/>
      </w:tblGrid>
      <w:tr w:rsidR="00EA49B9" w:rsidRPr="00D45708" w:rsidTr="000E6CFB">
        <w:trPr>
          <w:trHeight w:val="288"/>
        </w:trPr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:rsidR="00EA49B9" w:rsidRPr="004679E2" w:rsidRDefault="00EA49B9" w:rsidP="000E6C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ungal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49B9" w:rsidRPr="004679E2" w:rsidRDefault="00EA49B9" w:rsidP="000E6CFB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15"/>
                <w:szCs w:val="15"/>
              </w:rPr>
            </w:pPr>
            <w:r w:rsidRPr="004679E2">
              <w:rPr>
                <w:rFonts w:ascii="等线" w:eastAsia="等线" w:hAnsi="等线" w:cs="宋体"/>
                <w:b/>
                <w:bCs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49B9" w:rsidRPr="004679E2" w:rsidRDefault="00EA49B9" w:rsidP="000E6CFB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15"/>
                <w:szCs w:val="15"/>
              </w:rPr>
            </w:pPr>
            <w:r w:rsidRPr="004679E2">
              <w:rPr>
                <w:rFonts w:ascii="等线" w:eastAsia="等线" w:hAnsi="等线" w:cs="宋体"/>
                <w:b/>
                <w:bCs/>
                <w:color w:val="000000"/>
                <w:kern w:val="0"/>
                <w:sz w:val="15"/>
                <w:szCs w:val="15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49B9" w:rsidRPr="004679E2" w:rsidRDefault="00EA49B9" w:rsidP="000E6CFB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15"/>
                <w:szCs w:val="15"/>
              </w:rPr>
            </w:pPr>
            <w:r w:rsidRPr="004679E2">
              <w:rPr>
                <w:rFonts w:ascii="等线" w:eastAsia="等线" w:hAnsi="等线" w:cs="宋体"/>
                <w:b/>
                <w:bCs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49B9" w:rsidRPr="004679E2" w:rsidRDefault="00EA49B9" w:rsidP="000E6CFB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15"/>
                <w:szCs w:val="15"/>
              </w:rPr>
            </w:pPr>
            <w:r w:rsidRPr="004679E2">
              <w:rPr>
                <w:rFonts w:ascii="等线" w:eastAsia="等线" w:hAnsi="等线" w:cs="宋体"/>
                <w:b/>
                <w:bCs/>
                <w:color w:val="000000"/>
                <w:kern w:val="0"/>
                <w:sz w:val="15"/>
                <w:szCs w:val="15"/>
              </w:rPr>
              <w:t>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49B9" w:rsidRPr="004679E2" w:rsidRDefault="00EA49B9" w:rsidP="000E6CFB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15"/>
                <w:szCs w:val="15"/>
              </w:rPr>
            </w:pPr>
            <w:r w:rsidRPr="004679E2">
              <w:rPr>
                <w:rFonts w:ascii="等线" w:eastAsia="等线" w:hAnsi="等线" w:cs="宋体"/>
                <w:b/>
                <w:bCs/>
                <w:color w:val="000000"/>
                <w:kern w:val="0"/>
                <w:sz w:val="15"/>
                <w:szCs w:val="15"/>
              </w:rPr>
              <w:t>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49B9" w:rsidRPr="004679E2" w:rsidRDefault="00EA49B9" w:rsidP="000E6CFB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15"/>
                <w:szCs w:val="15"/>
              </w:rPr>
            </w:pPr>
            <w:r w:rsidRPr="004679E2">
              <w:rPr>
                <w:rFonts w:ascii="等线" w:eastAsia="等线" w:hAnsi="等线" w:cs="宋体"/>
                <w:b/>
                <w:bCs/>
                <w:color w:val="000000"/>
                <w:kern w:val="0"/>
                <w:sz w:val="15"/>
                <w:szCs w:val="15"/>
              </w:rPr>
              <w:t>JK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49B9" w:rsidRPr="004679E2" w:rsidRDefault="00EA49B9" w:rsidP="000E6CFB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15"/>
                <w:szCs w:val="15"/>
              </w:rPr>
            </w:pPr>
            <w:r w:rsidRPr="004679E2">
              <w:rPr>
                <w:rFonts w:ascii="等线" w:eastAsia="等线" w:hAnsi="等线" w:cs="宋体"/>
                <w:b/>
                <w:bCs/>
                <w:color w:val="000000"/>
                <w:kern w:val="0"/>
                <w:sz w:val="15"/>
                <w:szCs w:val="15"/>
              </w:rPr>
              <w:t>BT</w:t>
            </w:r>
          </w:p>
        </w:tc>
      </w:tr>
      <w:tr w:rsidR="00EA49B9" w:rsidRPr="00D45708" w:rsidTr="000E6CFB">
        <w:trPr>
          <w:trHeight w:val="288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9B9" w:rsidRPr="00400476" w:rsidRDefault="00EA49B9" w:rsidP="000E6CFB">
            <w:pPr>
              <w:widowControl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5"/>
                <w:szCs w:val="15"/>
              </w:rPr>
            </w:pPr>
            <w:r w:rsidRPr="004004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5"/>
                <w:szCs w:val="15"/>
              </w:rPr>
              <w:t>Ascomycot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9B9" w:rsidRPr="00907751" w:rsidRDefault="00EA49B9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90775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281±0.061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9B9" w:rsidRPr="00907751" w:rsidRDefault="00EA49B9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90775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323±0.058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9B9" w:rsidRPr="00907751" w:rsidRDefault="00EA49B9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90775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386±0.065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9B9" w:rsidRPr="00907751" w:rsidRDefault="00EA49B9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90775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304±0.094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9B9" w:rsidRPr="00907751" w:rsidRDefault="00EA49B9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90775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362±0.202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9B9" w:rsidRPr="00907751" w:rsidRDefault="00EA49B9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90775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615±0.054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9B9" w:rsidRPr="00907751" w:rsidRDefault="00EA49B9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90775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964±0.022</w:t>
            </w:r>
          </w:p>
        </w:tc>
      </w:tr>
      <w:tr w:rsidR="00EA49B9" w:rsidRPr="00D45708" w:rsidTr="000E6CFB">
        <w:trPr>
          <w:trHeight w:val="288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9B9" w:rsidRPr="00400476" w:rsidRDefault="00EA49B9" w:rsidP="000E6CFB">
            <w:pPr>
              <w:widowControl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5"/>
                <w:szCs w:val="15"/>
              </w:rPr>
            </w:pPr>
            <w:r w:rsidRPr="004004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5"/>
                <w:szCs w:val="15"/>
              </w:rPr>
              <w:t>Zygomycot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9B9" w:rsidRPr="00907751" w:rsidRDefault="00EA49B9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90775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534±0.094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9B9" w:rsidRPr="00907751" w:rsidRDefault="00EA49B9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90775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499±0.116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9B9" w:rsidRPr="00907751" w:rsidRDefault="00EA49B9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90775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352±0.163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9B9" w:rsidRPr="00907751" w:rsidRDefault="00EA49B9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90775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510±0.149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9B9" w:rsidRPr="00907751" w:rsidRDefault="00EA49B9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90775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221±0.115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9B9" w:rsidRPr="00907751" w:rsidRDefault="00EA49B9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90775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241±0.029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9B9" w:rsidRPr="00907751" w:rsidRDefault="00EA49B9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90775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19±0.017</w:t>
            </w:r>
          </w:p>
        </w:tc>
      </w:tr>
      <w:tr w:rsidR="00EA49B9" w:rsidRPr="00D45708" w:rsidTr="000E6CFB">
        <w:trPr>
          <w:trHeight w:val="288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9B9" w:rsidRPr="00400476" w:rsidRDefault="00EA49B9" w:rsidP="000E6CFB">
            <w:pPr>
              <w:widowControl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5"/>
                <w:szCs w:val="15"/>
              </w:rPr>
            </w:pPr>
            <w:r w:rsidRPr="004004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5"/>
                <w:szCs w:val="15"/>
              </w:rPr>
              <w:t>Unidentified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9B9" w:rsidRPr="00907751" w:rsidRDefault="00EA49B9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90775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79±0.0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9B9" w:rsidRPr="00907751" w:rsidRDefault="00EA49B9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90775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99±0.0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9B9" w:rsidRPr="00907751" w:rsidRDefault="00EA49B9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90775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162±0.169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9B9" w:rsidRPr="00907751" w:rsidRDefault="00EA49B9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90775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65±0.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9B9" w:rsidRPr="00907751" w:rsidRDefault="00EA49B9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90775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110±0.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9B9" w:rsidRPr="00907751" w:rsidRDefault="00EA49B9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90775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63±0.0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9B9" w:rsidRPr="00907751" w:rsidRDefault="00EA49B9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90775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11±0.003</w:t>
            </w:r>
          </w:p>
        </w:tc>
      </w:tr>
      <w:tr w:rsidR="00EA49B9" w:rsidRPr="00D45708" w:rsidTr="000E6CFB">
        <w:trPr>
          <w:trHeight w:val="288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9B9" w:rsidRPr="00400476" w:rsidRDefault="00EA49B9" w:rsidP="000E6CFB">
            <w:pPr>
              <w:widowControl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5"/>
                <w:szCs w:val="15"/>
              </w:rPr>
            </w:pPr>
            <w:r w:rsidRPr="004004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5"/>
                <w:szCs w:val="15"/>
              </w:rPr>
              <w:t>Basidiomycot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9B9" w:rsidRPr="00907751" w:rsidRDefault="00EA49B9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90775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43±0.0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9B9" w:rsidRPr="00907751" w:rsidRDefault="00EA49B9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90775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38±0.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9B9" w:rsidRPr="00907751" w:rsidRDefault="00EA49B9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90775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46±0.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9B9" w:rsidRPr="00907751" w:rsidRDefault="00EA49B9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90775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70±0.0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9B9" w:rsidRPr="00907751" w:rsidRDefault="00EA49B9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90775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249±0.333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9B9" w:rsidRPr="00907751" w:rsidRDefault="00EA49B9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90775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59±0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9B9" w:rsidRPr="00907751" w:rsidRDefault="00EA49B9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90775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05±0.003</w:t>
            </w:r>
          </w:p>
        </w:tc>
      </w:tr>
      <w:tr w:rsidR="00EA49B9" w:rsidRPr="00D45708" w:rsidTr="000E6CFB">
        <w:trPr>
          <w:trHeight w:val="288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9B9" w:rsidRPr="00400476" w:rsidRDefault="00EA49B9" w:rsidP="000E6CFB">
            <w:pPr>
              <w:widowControl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5"/>
                <w:szCs w:val="15"/>
              </w:rPr>
            </w:pPr>
            <w:r w:rsidRPr="004004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5"/>
                <w:szCs w:val="15"/>
              </w:rPr>
              <w:t>Glomeromycot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9B9" w:rsidRPr="00907751" w:rsidRDefault="00EA49B9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90775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48±0.023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9B9" w:rsidRPr="00907751" w:rsidRDefault="00EA49B9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90775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20±0.0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9B9" w:rsidRPr="00907751" w:rsidRDefault="00EA49B9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90775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32±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9B9" w:rsidRPr="00907751" w:rsidRDefault="00EA49B9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90775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14±0.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9B9" w:rsidRPr="00907751" w:rsidRDefault="00EA49B9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90775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33±0.0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9B9" w:rsidRPr="00907751" w:rsidRDefault="00EA49B9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90775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06±0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9B9" w:rsidRPr="00907751" w:rsidRDefault="00EA49B9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90775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00±0.000</w:t>
            </w:r>
          </w:p>
        </w:tc>
      </w:tr>
      <w:tr w:rsidR="00EA49B9" w:rsidRPr="00D45708" w:rsidTr="000E6CFB">
        <w:trPr>
          <w:trHeight w:val="288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9B9" w:rsidRPr="00400476" w:rsidRDefault="00EA49B9" w:rsidP="000E6CFB">
            <w:pPr>
              <w:widowControl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5"/>
                <w:szCs w:val="15"/>
              </w:rPr>
            </w:pPr>
            <w:r w:rsidRPr="004004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5"/>
                <w:szCs w:val="15"/>
              </w:rPr>
              <w:t>Rozellomycot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9B9" w:rsidRPr="00907751" w:rsidRDefault="00EA49B9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90775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06±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9B9" w:rsidRPr="00907751" w:rsidRDefault="00EA49B9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90775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11±0.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9B9" w:rsidRPr="00907751" w:rsidRDefault="00EA49B9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90775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11±0.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9B9" w:rsidRPr="00907751" w:rsidRDefault="00EA49B9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90775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26±0.0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9B9" w:rsidRPr="00907751" w:rsidRDefault="00EA49B9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90775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18±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9B9" w:rsidRPr="00907751" w:rsidRDefault="00EA49B9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90775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02±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9B9" w:rsidRPr="00907751" w:rsidRDefault="00EA49B9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90775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00±0.000</w:t>
            </w:r>
          </w:p>
        </w:tc>
      </w:tr>
      <w:tr w:rsidR="00EA49B9" w:rsidRPr="00D45708" w:rsidTr="000E6CFB">
        <w:trPr>
          <w:trHeight w:val="288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9B9" w:rsidRPr="00400476" w:rsidRDefault="00EA49B9" w:rsidP="000E6CFB">
            <w:pPr>
              <w:widowControl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5"/>
                <w:szCs w:val="15"/>
              </w:rPr>
            </w:pPr>
            <w:r w:rsidRPr="004004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5"/>
                <w:szCs w:val="15"/>
              </w:rPr>
              <w:t>Chytridiomycot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9B9" w:rsidRPr="00907751" w:rsidRDefault="00EA49B9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90775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07±0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9B9" w:rsidRPr="00907751" w:rsidRDefault="00EA49B9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90775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09±0.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9B9" w:rsidRPr="00907751" w:rsidRDefault="00EA49B9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90775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09±0.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9B9" w:rsidRPr="00907751" w:rsidRDefault="00EA49B9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90775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09±0.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9B9" w:rsidRPr="00907751" w:rsidRDefault="00EA49B9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90775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06±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9B9" w:rsidRPr="00907751" w:rsidRDefault="00EA49B9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90775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12±0.005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9B9" w:rsidRPr="00907751" w:rsidRDefault="00EA49B9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90775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00±0.000</w:t>
            </w:r>
          </w:p>
        </w:tc>
      </w:tr>
      <w:tr w:rsidR="00EA49B9" w:rsidRPr="00D45708" w:rsidTr="000E6CFB">
        <w:trPr>
          <w:trHeight w:val="288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9B9" w:rsidRPr="00400476" w:rsidRDefault="00EA49B9" w:rsidP="000E6CFB">
            <w:pPr>
              <w:widowControl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5"/>
                <w:szCs w:val="15"/>
              </w:rPr>
            </w:pPr>
            <w:r w:rsidRPr="004004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5"/>
                <w:szCs w:val="15"/>
              </w:rPr>
              <w:t>Cercozo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9B9" w:rsidRPr="00907751" w:rsidRDefault="00EA49B9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90775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01±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9B9" w:rsidRPr="00907751" w:rsidRDefault="00EA49B9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90775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01±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9B9" w:rsidRPr="00907751" w:rsidRDefault="00EA49B9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90775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02±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9B9" w:rsidRPr="00907751" w:rsidRDefault="00EA49B9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90775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01±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9B9" w:rsidRPr="00907751" w:rsidRDefault="00EA49B9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90775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01±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9B9" w:rsidRPr="00907751" w:rsidRDefault="00EA49B9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90775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01±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9B9" w:rsidRPr="00907751" w:rsidRDefault="00EA49B9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90775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00±0.001</w:t>
            </w:r>
          </w:p>
        </w:tc>
      </w:tr>
      <w:tr w:rsidR="00EA49B9" w:rsidRPr="00D45708" w:rsidTr="000E6CFB">
        <w:trPr>
          <w:trHeight w:val="288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9B9" w:rsidRPr="00400476" w:rsidRDefault="00EA49B9" w:rsidP="000E6CFB">
            <w:pPr>
              <w:widowControl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5"/>
                <w:szCs w:val="15"/>
              </w:rPr>
            </w:pPr>
            <w:r w:rsidRPr="004004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5"/>
                <w:szCs w:val="15"/>
              </w:rPr>
              <w:t>Neocallimastigomycot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9B9" w:rsidRPr="00907751" w:rsidRDefault="00EA49B9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90775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00±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9B9" w:rsidRPr="00907751" w:rsidRDefault="00EA49B9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90775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00±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9B9" w:rsidRPr="00907751" w:rsidRDefault="00EA49B9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90775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00±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9B9" w:rsidRPr="00907751" w:rsidRDefault="00EA49B9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90775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00±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9B9" w:rsidRPr="00907751" w:rsidRDefault="00EA49B9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90775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00±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9B9" w:rsidRPr="00907751" w:rsidRDefault="00EA49B9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90775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00±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9B9" w:rsidRPr="00907751" w:rsidRDefault="00EA49B9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90775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00±0.000</w:t>
            </w:r>
          </w:p>
        </w:tc>
      </w:tr>
      <w:tr w:rsidR="00EA49B9" w:rsidRPr="00D45708" w:rsidTr="000E6CFB">
        <w:trPr>
          <w:trHeight w:val="288"/>
        </w:trPr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49B9" w:rsidRPr="00400476" w:rsidRDefault="00EA49B9" w:rsidP="000E6CFB">
            <w:pPr>
              <w:widowControl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5"/>
                <w:szCs w:val="15"/>
              </w:rPr>
            </w:pPr>
            <w:r w:rsidRPr="00400476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5"/>
                <w:szCs w:val="15"/>
              </w:rPr>
              <w:t>Blastocladiomycota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49B9" w:rsidRPr="00907751" w:rsidRDefault="00EA49B9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90775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00±0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49B9" w:rsidRPr="00907751" w:rsidRDefault="00EA49B9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90775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00±0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49B9" w:rsidRPr="00907751" w:rsidRDefault="00EA49B9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90775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00±0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49B9" w:rsidRPr="00907751" w:rsidRDefault="00EA49B9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90775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00±0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49B9" w:rsidRPr="00907751" w:rsidRDefault="00EA49B9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90775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00±0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49B9" w:rsidRPr="00907751" w:rsidRDefault="00EA49B9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90775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00±0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49B9" w:rsidRPr="00907751" w:rsidRDefault="00EA49B9" w:rsidP="000E6CF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90775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0.000±0.000</w:t>
            </w:r>
          </w:p>
        </w:tc>
      </w:tr>
    </w:tbl>
    <w:p w:rsidR="00EA49B9" w:rsidRDefault="00EA49B9" w:rsidP="00EA49B9">
      <w:pPr>
        <w:spacing w:line="240" w:lineRule="atLeast"/>
        <w:rPr>
          <w:rFonts w:ascii="Times New Roman" w:hAnsi="Times New Roman" w:cs="Times New Roman"/>
          <w:sz w:val="20"/>
          <w:szCs w:val="20"/>
        </w:rPr>
      </w:pPr>
      <w:r w:rsidRPr="0067516C">
        <w:rPr>
          <w:rFonts w:ascii="Times New Roman" w:hAnsi="Times New Roman" w:cs="Times New Roman"/>
          <w:b/>
          <w:sz w:val="20"/>
          <w:szCs w:val="20"/>
        </w:rPr>
        <w:t>N</w:t>
      </w:r>
      <w:r w:rsidRPr="0067516C">
        <w:rPr>
          <w:rFonts w:ascii="Times New Roman" w:hAnsi="Times New Roman" w:cs="Times New Roman" w:hint="eastAsia"/>
          <w:b/>
          <w:sz w:val="20"/>
          <w:szCs w:val="20"/>
        </w:rPr>
        <w:t>ote:</w:t>
      </w:r>
      <w:bookmarkStart w:id="2" w:name="_Hlk31790969"/>
      <w:r w:rsidRPr="0067516C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Pr="0067516C">
        <w:rPr>
          <w:rFonts w:ascii="Times New Roman" w:hAnsi="Times New Roman" w:cs="Times New Roman"/>
          <w:sz w:val="20"/>
          <w:szCs w:val="20"/>
        </w:rPr>
        <w:t>Relative abundance at the phylum level i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f</w:t>
      </w:r>
      <w:r>
        <w:rPr>
          <w:rFonts w:ascii="Times New Roman" w:hAnsi="Times New Roman" w:cs="Times New Roman"/>
          <w:sz w:val="20"/>
          <w:szCs w:val="20"/>
        </w:rPr>
        <w:t xml:space="preserve">ungal </w:t>
      </w:r>
      <w:r w:rsidRPr="0067516C">
        <w:rPr>
          <w:rFonts w:ascii="Times New Roman" w:hAnsi="Times New Roman" w:cs="Times New Roman"/>
          <w:sz w:val="20"/>
          <w:szCs w:val="20"/>
        </w:rPr>
        <w:t xml:space="preserve">communities of the top </w:t>
      </w:r>
      <w:r>
        <w:rPr>
          <w:rFonts w:ascii="Times New Roman" w:hAnsi="Times New Roman" w:cs="Times New Roman"/>
          <w:sz w:val="20"/>
          <w:szCs w:val="20"/>
        </w:rPr>
        <w:t>ten</w:t>
      </w:r>
      <w:r w:rsidRPr="0067516C">
        <w:rPr>
          <w:rFonts w:ascii="Times New Roman" w:hAnsi="Times New Roman" w:cs="Times New Roman"/>
          <w:sz w:val="20"/>
          <w:szCs w:val="20"/>
        </w:rPr>
        <w:t xml:space="preserve"> specie</w:t>
      </w:r>
      <w:r>
        <w:rPr>
          <w:rFonts w:ascii="Times New Roman" w:hAnsi="Times New Roman" w:cs="Times New Roman"/>
          <w:sz w:val="20"/>
          <w:szCs w:val="20"/>
        </w:rPr>
        <w:t>s.</w:t>
      </w:r>
      <w:r w:rsidRPr="0067516C">
        <w:rPr>
          <w:rFonts w:ascii="Times New Roman" w:hAnsi="Times New Roman" w:cs="Times New Roman"/>
          <w:sz w:val="20"/>
          <w:szCs w:val="20"/>
        </w:rPr>
        <w:t xml:space="preserve"> </w:t>
      </w:r>
      <w:bookmarkStart w:id="3" w:name="_Hlk31827042"/>
      <w:bookmarkEnd w:id="2"/>
      <w:r>
        <w:rPr>
          <w:rFonts w:ascii="Times New Roman" w:hAnsi="Times New Roman" w:cs="Times New Roman"/>
          <w:sz w:val="20"/>
          <w:szCs w:val="20"/>
        </w:rPr>
        <w:t>V</w:t>
      </w:r>
      <w:r w:rsidRPr="0067516C">
        <w:rPr>
          <w:rFonts w:ascii="Times New Roman" w:hAnsi="Times New Roman" w:cs="Times New Roman"/>
          <w:sz w:val="20"/>
          <w:szCs w:val="20"/>
        </w:rPr>
        <w:t xml:space="preserve">alues shown here with Tukey’s test at a p-value &lt;0.05 marked as * and a p-value &lt;0.01 marked as **. </w:t>
      </w:r>
      <w:bookmarkEnd w:id="3"/>
    </w:p>
    <w:p w:rsidR="00512B68" w:rsidRPr="00EA49B9" w:rsidRDefault="00512B68"/>
    <w:sectPr w:rsidR="00512B68" w:rsidRPr="00EA49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72DD5" w:rsidRDefault="00072DD5" w:rsidP="00EA49B9">
      <w:r>
        <w:separator/>
      </w:r>
    </w:p>
  </w:endnote>
  <w:endnote w:type="continuationSeparator" w:id="0">
    <w:p w:rsidR="00072DD5" w:rsidRDefault="00072DD5" w:rsidP="00EA49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72DD5" w:rsidRDefault="00072DD5" w:rsidP="00EA49B9">
      <w:r>
        <w:separator/>
      </w:r>
    </w:p>
  </w:footnote>
  <w:footnote w:type="continuationSeparator" w:id="0">
    <w:p w:rsidR="00072DD5" w:rsidRDefault="00072DD5" w:rsidP="00EA49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669E"/>
    <w:rsid w:val="00072DD5"/>
    <w:rsid w:val="001A669E"/>
    <w:rsid w:val="00356DE9"/>
    <w:rsid w:val="00400476"/>
    <w:rsid w:val="00512B68"/>
    <w:rsid w:val="0051443C"/>
    <w:rsid w:val="00B756E8"/>
    <w:rsid w:val="00EA4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C6BD487-1080-4BE0-A22F-56AFB35CD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A49B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A49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A49B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A49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A49B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6</Words>
  <Characters>1119</Characters>
  <Application>Microsoft Office Word</Application>
  <DocSecurity>0</DocSecurity>
  <Lines>9</Lines>
  <Paragraphs>2</Paragraphs>
  <ScaleCrop>false</ScaleCrop>
  <Company/>
  <LinksUpToDate>false</LinksUpToDate>
  <CharactersWithSpaces>13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晋豪1314</dc:creator>
  <cp:keywords/>
  <dc:description/>
  <cp:lastModifiedBy>张晋豪1314</cp:lastModifiedBy>
  <cp:revision>4</cp:revision>
  <dcterms:created xsi:type="dcterms:W3CDTF">2020-03-11T17:18:00Z</dcterms:created>
  <dcterms:modified xsi:type="dcterms:W3CDTF">2020-03-12T17:32:00Z</dcterms:modified>
</cp:coreProperties>
</file>